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E6B" w:rsidRDefault="00554E6B" w:rsidP="00554E6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Pr="00792020">
        <w:rPr>
          <w:rFonts w:ascii="Arial" w:hAnsi="Arial" w:cs="Arial"/>
          <w:b/>
          <w:sz w:val="24"/>
          <w:szCs w:val="24"/>
        </w:rPr>
        <w:t xml:space="preserve"> </w:t>
      </w:r>
      <w:r w:rsidRPr="00FF5F5F">
        <w:rPr>
          <w:rFonts w:ascii="Arial" w:hAnsi="Arial" w:cs="Arial"/>
          <w:bCs/>
          <w:sz w:val="24"/>
          <w:szCs w:val="24"/>
        </w:rPr>
        <w:t>PCR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792020">
        <w:rPr>
          <w:rFonts w:ascii="Arial" w:hAnsi="Arial" w:cs="Arial"/>
          <w:sz w:val="24"/>
          <w:szCs w:val="24"/>
        </w:rPr>
        <w:t xml:space="preserve">rimers used </w:t>
      </w:r>
      <w:r>
        <w:rPr>
          <w:rFonts w:ascii="Arial" w:hAnsi="Arial" w:cs="Arial"/>
          <w:sz w:val="24"/>
          <w:szCs w:val="24"/>
        </w:rPr>
        <w:t xml:space="preserve">to construct mutant strains. </w:t>
      </w:r>
    </w:p>
    <w:p w:rsidR="00554E6B" w:rsidRPr="00792020" w:rsidRDefault="00554E6B" w:rsidP="00554E6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47"/>
        <w:gridCol w:w="2319"/>
        <w:gridCol w:w="5984"/>
      </w:tblGrid>
      <w:tr w:rsidR="00554E6B" w:rsidRPr="00832DC2" w:rsidTr="005B6BC1">
        <w:trPr>
          <w:trHeight w:val="513"/>
          <w:jc w:val="center"/>
        </w:trPr>
        <w:tc>
          <w:tcPr>
            <w:tcW w:w="560" w:type="pc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O strain</w:t>
            </w:r>
          </w:p>
        </w:tc>
        <w:tc>
          <w:tcPr>
            <w:tcW w:w="1240" w:type="pct"/>
            <w:noWrap/>
            <w:vAlign w:val="center"/>
            <w:hideMark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200" w:type="pct"/>
            <w:noWrap/>
            <w:vAlign w:val="center"/>
            <w:hideMark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quence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sod</w:t>
            </w: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fum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coR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CGCG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GGGGAA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 HTK SOD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TTGGTCCTTTCATACTTCACCTCCGC</w:t>
            </w:r>
          </w:p>
        </w:tc>
      </w:tr>
      <w:tr w:rsidR="00554E6B" w:rsidRPr="00832DC2" w:rsidTr="005B6BC1">
        <w:trPr>
          <w:trHeight w:val="532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 sod HTK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AAGCGGAGGTGAAGTATGAAAGGACCAATAATAA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tk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TATAAGGCTATGGGGATCAAAATGGTATGCGTT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4 sod bamh1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GATC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GCCTTA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F HTK SOD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ATACCATTTTGATCCCCATAGCCTTATAG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fum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upins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AAGGTCAACCCCACCCA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6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downins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AGGCCCTCCTCTTCGG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pcat</w:t>
            </w:r>
            <w:proofErr w:type="spellEnd"/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AAGGAGGGAGAAGATGAAAGGACCAATAATAAT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B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CAGGCTAAGGGTCAAAATGGTATGCGTTT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de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GCCA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CATAT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CAGAA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TATTGGTCCTTTCATCTTCTCCCTCCTTT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F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ACCATTTTGACCCTTAGCCTGGCCCGTA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4.3 cat ecoR1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CAAGCC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TTCC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</w:t>
            </w:r>
            <w:proofErr w:type="gram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CCCAGGTGTCCTCGAG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</w:t>
            </w:r>
            <w:proofErr w:type="gram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GGACCGGGTCTACCC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pcat</w:t>
            </w:r>
            <w:proofErr w:type="spellEnd"/>
          </w:p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de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 cat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GCCA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CATAT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CAGAA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s-CL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  <w:lang w:val="es-CL"/>
              </w:rPr>
              <w:t>E cat hygB KO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GGCTTTTTCATCTTCTCCCTCCTTTC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cat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KO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GGCTAAGGGCTATTCCTTTGCCCT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 cat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KO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AGGGAGAAGATGAAAAAGCCTGAACTCA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4.3 cat eco R1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CAAGCC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TTCC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F cat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KO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AAGGAATAGCCCTTAGCCTGGCC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:rsidR="00554E6B" w:rsidRPr="00F14DDE" w:rsidRDefault="00554E6B" w:rsidP="005B6BC1">
            <w:pPr>
              <w:jc w:val="center"/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sod</w:t>
            </w:r>
          </w:p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fum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coR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CGCG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GGGGAA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E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TCAGGCTTTTTCATACTTCACCTCCGCTT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GGAGGTGAAGTATGAAAAAGCCTGAACTCAC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TATGGGGACTATTCCTTTGCCCTCG</w:t>
            </w:r>
          </w:p>
        </w:tc>
      </w:tr>
      <w:tr w:rsidR="00554E6B" w:rsidRPr="00832DC2" w:rsidTr="005B6BC1">
        <w:trPr>
          <w:trHeight w:val="513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F sod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AAAGGAATAGTCCCCATAGCCTTATAG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4  SOD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CT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AAGCTT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GGT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∆</w:t>
            </w:r>
            <w:proofErr w:type="spellStart"/>
            <w:r w:rsidRPr="00F14DDE">
              <w:rPr>
                <w:rFonts w:asciiTheme="minorBidi" w:eastAsia="Times New Roman" w:hAnsiTheme="minorBidi"/>
                <w:i/>
                <w:color w:val="000000"/>
                <w:sz w:val="20"/>
                <w:szCs w:val="20"/>
              </w:rPr>
              <w:t>nfo</w:t>
            </w:r>
            <w:proofErr w:type="spellEnd"/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p1 ecoR1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CCTGGT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GCAA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tk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GGTCCTTTCATCCCCCGAAGCCTACCACA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Tk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GCGCTCAAAATGGTATGCGTTTT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tk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GGTAGGCTTCGGGGGATGAAAGGACCAATAATAAT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p4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bamh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GATC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GGTGAACCT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CGCATACCATTTTGAGCGCCCCAC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p5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GTCCTCGTCTACCTCCT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p6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nfo</w:t>
            </w:r>
            <w:proofErr w:type="spellEnd"/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GAGGATAGATGGGCAC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rrsB</w:t>
            </w:r>
            <w:proofErr w:type="spellEnd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: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:</w:t>
            </w:r>
            <w:proofErr w:type="spellStart"/>
            <w:proofErr w:type="gramEnd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pcat</w:t>
            </w:r>
            <w:proofErr w:type="spellEnd"/>
          </w:p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1.2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cor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p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6S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TCCGGGG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AGGAG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E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AATAAGCCAGGATTTCAAGATGGGGGCATGGACCT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G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TGCCCCCATCTTGAAATCCTGGCTTATTCTAGCG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H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AGGCTTTTTCATTTACTTGGCCTTCTC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 </w:t>
            </w:r>
            <w:proofErr w:type="spellStart"/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 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CAAGTAAATGAAAAAGCCTGAACTCACC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</w:t>
            </w:r>
            <w:proofErr w:type="spellStart"/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 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CGAGGAAGTCCATCTATTCCTTTGCCCTC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t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AAAGGAATAGATGGACTTCCTCGAGGCCCTTT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indII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6S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GCGAAAA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AAGCTT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C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 w:val="restart"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rrsB</w:t>
            </w:r>
            <w:proofErr w:type="spellEnd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: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:</w:t>
            </w:r>
            <w:proofErr w:type="gramEnd"/>
            <w:r w:rsidRPr="00F14DDE">
              <w:rPr>
                <w:rFonts w:asciiTheme="minorBidi" w:hAnsiTheme="minorBidi"/>
                <w:i/>
                <w:color w:val="000000"/>
                <w:sz w:val="20"/>
                <w:szCs w:val="20"/>
              </w:rPr>
              <w:t>sod</w:t>
            </w: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1.2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ecor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p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6S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TCCGGGG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GAATTC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AGGAG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E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TGCCGCTCAAGATGGGGGCAT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G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CCCATCTTGAGCGGCAAGGGGCTTTGTGA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H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TTTTCATTCAGGCCTTCTTGAAGAACTC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 </w:t>
            </w:r>
            <w:proofErr w:type="spellStart"/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 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for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AAGAAGGCCTGAATGAAAAAGCCTGAACTCACC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B </w:t>
            </w:r>
            <w:proofErr w:type="spellStart"/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ygB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 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TCGAGGAAGTCCATCTATTCCTTTGCCCTCGG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sod::</w:t>
            </w:r>
            <w:proofErr w:type="gram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16S 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GCAAAGGAATAGATGGACTTCCTCGAGGCCCTTTC</w:t>
            </w:r>
          </w:p>
        </w:tc>
      </w:tr>
      <w:tr w:rsidR="00554E6B" w:rsidRPr="00832DC2" w:rsidTr="005B6BC1">
        <w:trPr>
          <w:trHeight w:val="458"/>
          <w:jc w:val="center"/>
        </w:trPr>
        <w:tc>
          <w:tcPr>
            <w:tcW w:w="560" w:type="pct"/>
            <w:vMerge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noWrap/>
            <w:vAlign w:val="center"/>
          </w:tcPr>
          <w:p w:rsidR="00554E6B" w:rsidRPr="00F14DDE" w:rsidRDefault="00554E6B" w:rsidP="005B6BC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HindIII</w:t>
            </w:r>
            <w:proofErr w:type="spellEnd"/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16S rev</w:t>
            </w:r>
          </w:p>
        </w:tc>
        <w:tc>
          <w:tcPr>
            <w:tcW w:w="3200" w:type="pct"/>
            <w:noWrap/>
            <w:vAlign w:val="center"/>
          </w:tcPr>
          <w:p w:rsidR="00554E6B" w:rsidRPr="00F14DDE" w:rsidRDefault="00554E6B" w:rsidP="005B6BC1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GCGAAAAG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  <w:u w:val="single"/>
              </w:rPr>
              <w:t>AAGCTT</w:t>
            </w:r>
            <w:r w:rsidRPr="00F14DDE">
              <w:rPr>
                <w:rFonts w:asciiTheme="minorBidi" w:hAnsiTheme="minorBidi"/>
                <w:color w:val="000000"/>
                <w:sz w:val="20"/>
                <w:szCs w:val="20"/>
              </w:rPr>
              <w:t>CTCCC</w:t>
            </w:r>
          </w:p>
        </w:tc>
      </w:tr>
    </w:tbl>
    <w:p w:rsidR="00554E6B" w:rsidRDefault="00554E6B" w:rsidP="00554E6B">
      <w:pPr>
        <w:rPr>
          <w:rFonts w:ascii="Arial" w:hAnsi="Arial" w:cs="Arial"/>
          <w:sz w:val="24"/>
          <w:szCs w:val="24"/>
        </w:rPr>
      </w:pPr>
      <w:r w:rsidRPr="008F5606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Underlined sequences indicate restriction enzyme cutting sites. </w:t>
      </w:r>
    </w:p>
    <w:p w:rsidR="00554E6B" w:rsidRPr="00BB1E96" w:rsidRDefault="00554E6B" w:rsidP="00554E6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A023B9" w:rsidRDefault="00554E6B">
      <w:bookmarkStart w:id="0" w:name="_GoBack"/>
      <w:bookmarkEnd w:id="0"/>
    </w:p>
    <w:sectPr w:rsidR="00A023B9" w:rsidSect="007E31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6B"/>
    <w:rsid w:val="0006270A"/>
    <w:rsid w:val="00065B13"/>
    <w:rsid w:val="00115BD1"/>
    <w:rsid w:val="00170E21"/>
    <w:rsid w:val="00194117"/>
    <w:rsid w:val="002277F2"/>
    <w:rsid w:val="00275613"/>
    <w:rsid w:val="002E6B62"/>
    <w:rsid w:val="00306A6C"/>
    <w:rsid w:val="003E29FC"/>
    <w:rsid w:val="00405868"/>
    <w:rsid w:val="004420AD"/>
    <w:rsid w:val="00447E38"/>
    <w:rsid w:val="00496122"/>
    <w:rsid w:val="004E75ED"/>
    <w:rsid w:val="00554E6B"/>
    <w:rsid w:val="005851E0"/>
    <w:rsid w:val="005D7468"/>
    <w:rsid w:val="006A2464"/>
    <w:rsid w:val="006B3D9F"/>
    <w:rsid w:val="006B6192"/>
    <w:rsid w:val="006E41B5"/>
    <w:rsid w:val="007A0425"/>
    <w:rsid w:val="007C3539"/>
    <w:rsid w:val="007D13DB"/>
    <w:rsid w:val="007E1EB8"/>
    <w:rsid w:val="008013D7"/>
    <w:rsid w:val="008365F4"/>
    <w:rsid w:val="008856F0"/>
    <w:rsid w:val="008C1EC6"/>
    <w:rsid w:val="00915046"/>
    <w:rsid w:val="00931D26"/>
    <w:rsid w:val="009D1035"/>
    <w:rsid w:val="00A42BFB"/>
    <w:rsid w:val="00A76C53"/>
    <w:rsid w:val="00A85A24"/>
    <w:rsid w:val="00AE3680"/>
    <w:rsid w:val="00B62A08"/>
    <w:rsid w:val="00B81D0A"/>
    <w:rsid w:val="00BA207A"/>
    <w:rsid w:val="00BA71EF"/>
    <w:rsid w:val="00BF0D00"/>
    <w:rsid w:val="00BF212A"/>
    <w:rsid w:val="00C117DD"/>
    <w:rsid w:val="00C269CC"/>
    <w:rsid w:val="00C272CA"/>
    <w:rsid w:val="00C84D45"/>
    <w:rsid w:val="00CE1496"/>
    <w:rsid w:val="00D013A4"/>
    <w:rsid w:val="00D43437"/>
    <w:rsid w:val="00D86F5B"/>
    <w:rsid w:val="00DE515D"/>
    <w:rsid w:val="00E708F4"/>
    <w:rsid w:val="00EB37FD"/>
    <w:rsid w:val="00EC52C3"/>
    <w:rsid w:val="00ED5B1F"/>
    <w:rsid w:val="00F6707C"/>
    <w:rsid w:val="00F97681"/>
    <w:rsid w:val="00FA1A76"/>
    <w:rsid w:val="00FC25AF"/>
    <w:rsid w:val="00FD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2B83"/>
  <w14:defaultImageDpi w14:val="32767"/>
  <w15:chartTrackingRefBased/>
  <w15:docId w15:val="{B86F863B-A1AF-454A-A376-FD90674EF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4E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E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4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oyd</dc:creator>
  <cp:keywords/>
  <dc:description/>
  <cp:lastModifiedBy>Jeffrey Boyd</cp:lastModifiedBy>
  <cp:revision>1</cp:revision>
  <dcterms:created xsi:type="dcterms:W3CDTF">2019-01-28T19:21:00Z</dcterms:created>
  <dcterms:modified xsi:type="dcterms:W3CDTF">2019-01-28T19:22:00Z</dcterms:modified>
</cp:coreProperties>
</file>